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proofErr w:type="spellStart"/>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2499D4A3" w:rsidR="00F102CC" w:rsidRPr="003D5AF6" w:rsidRDefault="00681BAF">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62C9896D" w14:textId="77777777" w:rsidR="00603678" w:rsidRPr="00603678" w:rsidRDefault="00681BAF" w:rsidP="00603678">
            <w:pPr>
              <w:rPr>
                <w:rFonts w:ascii="Noto Sans" w:eastAsia="Noto Sans" w:hAnsi="Noto Sans" w:cs="Noto Sans"/>
                <w:b/>
                <w:bCs/>
                <w:color w:val="434343"/>
                <w:sz w:val="18"/>
                <w:szCs w:val="18"/>
                <w:u w:val="single"/>
              </w:rPr>
            </w:pPr>
            <w:r>
              <w:rPr>
                <w:rFonts w:ascii="Noto Sans" w:eastAsia="Noto Sans" w:hAnsi="Noto Sans" w:cs="Noto Sans"/>
                <w:bCs/>
                <w:color w:val="434343"/>
                <w:sz w:val="18"/>
                <w:szCs w:val="18"/>
              </w:rPr>
              <w:t>Methods</w:t>
            </w:r>
            <w:r w:rsidR="009C3AE5">
              <w:rPr>
                <w:rFonts w:ascii="Noto Sans" w:eastAsia="Noto Sans" w:hAnsi="Noto Sans" w:cs="Noto Sans"/>
                <w:bCs/>
                <w:color w:val="434343"/>
                <w:sz w:val="18"/>
                <w:szCs w:val="18"/>
              </w:rPr>
              <w:t xml:space="preserve">: </w:t>
            </w:r>
            <w:r w:rsidR="00603678" w:rsidRPr="00603678">
              <w:rPr>
                <w:rFonts w:ascii="Noto Sans" w:eastAsia="Noto Sans" w:hAnsi="Noto Sans" w:cs="Noto Sans"/>
                <w:color w:val="434343"/>
                <w:sz w:val="18"/>
                <w:szCs w:val="18"/>
              </w:rPr>
              <w:t>Surgery and two-photon imaging</w:t>
            </w:r>
          </w:p>
          <w:p w14:paraId="31209F92" w14:textId="68A9FB8D"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6B700695"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3ACB9380" w:rsidR="00F102CC" w:rsidRPr="003D5AF6" w:rsidRDefault="00186CCD">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2EE6727D"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2AE388D1" w:rsidR="00F102CC" w:rsidRPr="003D5AF6" w:rsidRDefault="00186CCD">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4E413001" w:rsidR="00F102CC" w:rsidRPr="003D5AF6" w:rsidRDefault="00681BAF">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5488C7B5" w:rsidR="00F102CC" w:rsidRPr="003D5AF6" w:rsidRDefault="00681BAF">
            <w:pPr>
              <w:rPr>
                <w:rFonts w:ascii="Noto Sans" w:eastAsia="Noto Sans" w:hAnsi="Noto Sans" w:cs="Noto Sans"/>
                <w:bCs/>
                <w:color w:val="434343"/>
                <w:sz w:val="18"/>
                <w:szCs w:val="18"/>
              </w:rPr>
            </w:pPr>
            <w:r>
              <w:rPr>
                <w:rFonts w:ascii="Noto Sans" w:eastAsia="Noto Sans" w:hAnsi="Noto Sans" w:cs="Noto Sans"/>
                <w:bCs/>
                <w:color w:val="434343"/>
                <w:sz w:val="18"/>
                <w:szCs w:val="18"/>
              </w:rPr>
              <w:t>Methods</w:t>
            </w:r>
            <w:r w:rsidR="00186CCD">
              <w:rPr>
                <w:rFonts w:ascii="Noto Sans" w:eastAsia="Noto Sans" w:hAnsi="Noto Sans" w:cs="Noto Sans"/>
                <w:bCs/>
                <w:color w:val="434343"/>
                <w:sz w:val="18"/>
                <w:szCs w:val="18"/>
              </w:rPr>
              <w:t>: Subject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1F85A535" w:rsidR="00F102CC" w:rsidRPr="003D5AF6" w:rsidRDefault="0098426F">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6628B4ED" w:rsidR="00F102CC" w:rsidRPr="003D5AF6" w:rsidRDefault="0098426F">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2B4F84A" w:rsidR="00F102CC" w:rsidRPr="003D5AF6" w:rsidRDefault="0098426F">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78BA55D" w:rsidR="00F102CC" w:rsidRPr="00186CCD" w:rsidRDefault="0098426F">
            <w:pPr>
              <w:rPr>
                <w:rFonts w:ascii="Noto Sans" w:eastAsia="Noto Sans" w:hAnsi="Noto Sans" w:cs="Noto Sans"/>
                <w:bCs/>
                <w:color w:val="434343"/>
                <w:sz w:val="18"/>
                <w:szCs w:val="18"/>
              </w:rPr>
            </w:pPr>
            <w:r w:rsidRPr="00186CCD">
              <w:rPr>
                <w:rFonts w:ascii="Noto Sans" w:eastAsia="Noto Sans" w:hAnsi="Noto Sans" w:cs="Noto Sans"/>
                <w:bC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1F33632B" w:rsidR="00F102CC" w:rsidRPr="003D5AF6" w:rsidRDefault="0098426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3291BE26"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5FF28DE8" w:rsidR="00F102CC" w:rsidRPr="003D5AF6" w:rsidRDefault="0098426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0430C525" w:rsidR="00F102CC" w:rsidRPr="003D5AF6" w:rsidRDefault="005828D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Statistic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2980D774" w:rsidR="00F102CC" w:rsidRPr="003D5AF6" w:rsidRDefault="005828D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Statistic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4ED64585" w:rsidR="00F102CC" w:rsidRPr="003D5AF6" w:rsidRDefault="005828D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Statistic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D13A70E" w14:textId="77777777" w:rsidR="00E772F1" w:rsidRDefault="00E772F1" w:rsidP="00E772F1">
            <w:pPr>
              <w:spacing w:line="225" w:lineRule="auto"/>
              <w:rPr>
                <w:rFonts w:ascii="Noto Sans" w:eastAsia="Noto Sans" w:hAnsi="Noto Sans" w:cs="Noto Sans"/>
                <w:color w:val="434343"/>
                <w:sz w:val="18"/>
                <w:szCs w:val="18"/>
              </w:rPr>
            </w:pPr>
            <w:r>
              <w:rPr>
                <w:rFonts w:ascii="Noto Sans" w:eastAsia="Noto Sans" w:hAnsi="Noto Sans" w:cs="Noto Sans"/>
                <w:bCs/>
                <w:color w:val="434343"/>
                <w:sz w:val="18"/>
                <w:szCs w:val="18"/>
              </w:rPr>
              <w:t xml:space="preserve">Methods: </w:t>
            </w:r>
            <w:r w:rsidRPr="00E772F1">
              <w:rPr>
                <w:rFonts w:ascii="Noto Sans" w:eastAsia="Noto Sans" w:hAnsi="Noto Sans" w:cs="Noto Sans"/>
                <w:color w:val="434343"/>
                <w:sz w:val="18"/>
                <w:szCs w:val="18"/>
              </w:rPr>
              <w:t>Contextual fear conditioning protocol in head-fixed mice</w:t>
            </w:r>
          </w:p>
          <w:p w14:paraId="66424ABE" w14:textId="77777777" w:rsidR="00E772F1" w:rsidRDefault="00E772F1" w:rsidP="00E772F1">
            <w:pPr>
              <w:spacing w:line="225" w:lineRule="auto"/>
              <w:rPr>
                <w:rFonts w:ascii="Noto Sans" w:eastAsia="Noto Sans" w:hAnsi="Noto Sans" w:cs="Noto Sans"/>
                <w:color w:val="434343"/>
                <w:sz w:val="18"/>
                <w:szCs w:val="18"/>
              </w:rPr>
            </w:pPr>
          </w:p>
          <w:p w14:paraId="5450FADA" w14:textId="67E69DA4" w:rsidR="00E772F1" w:rsidRPr="00E772F1" w:rsidRDefault="00E772F1" w:rsidP="00E772F1">
            <w:pPr>
              <w:spacing w:line="225" w:lineRule="auto"/>
              <w:rPr>
                <w:rFonts w:ascii="Noto Sans" w:eastAsia="Noto Sans" w:hAnsi="Noto Sans" w:cs="Noto Sans"/>
                <w:b/>
                <w:bCs/>
                <w:color w:val="434343"/>
                <w:sz w:val="18"/>
                <w:szCs w:val="18"/>
                <w:u w:val="single"/>
              </w:rPr>
            </w:pPr>
            <w:r>
              <w:rPr>
                <w:rFonts w:ascii="Noto Sans" w:eastAsia="Noto Sans" w:hAnsi="Noto Sans" w:cs="Noto Sans"/>
                <w:color w:val="434343"/>
                <w:sz w:val="18"/>
                <w:szCs w:val="18"/>
              </w:rPr>
              <w:t xml:space="preserve">Results: </w:t>
            </w:r>
            <w:r w:rsidRPr="00E772F1">
              <w:rPr>
                <w:rFonts w:ascii="Noto Sans" w:eastAsia="Noto Sans" w:hAnsi="Noto Sans" w:cs="Noto Sans"/>
                <w:color w:val="434343"/>
                <w:sz w:val="18"/>
                <w:szCs w:val="18"/>
              </w:rPr>
              <w:t>A paradigm for contextual fear conditioning in head-fixed mice exploring virtual reality environments</w:t>
            </w:r>
          </w:p>
          <w:p w14:paraId="6D2BB682" w14:textId="65FC8532"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42371713" w:rsidR="00F102CC" w:rsidRPr="003D5AF6" w:rsidRDefault="00D97AD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Statistic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17350809" w:rsidR="00F102CC" w:rsidRPr="003D5AF6" w:rsidRDefault="00D97AD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Statistic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52345A36" w:rsidR="00F102CC" w:rsidRPr="003D5AF6" w:rsidRDefault="006E7AC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1477C24B" w:rsidR="00F102CC" w:rsidRPr="003D5AF6" w:rsidRDefault="006E7AC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Subject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43D8AAD4" w:rsidR="00F102CC" w:rsidRPr="003D5AF6" w:rsidRDefault="006E7AC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729FA748" w:rsidR="00F102CC" w:rsidRPr="003D5AF6" w:rsidRDefault="006E7AC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9878596" w14:textId="77777777" w:rsidR="00C27050" w:rsidRDefault="00C27050" w:rsidP="00C27050">
            <w:pPr>
              <w:spacing w:line="225" w:lineRule="auto"/>
              <w:rPr>
                <w:rFonts w:ascii="Noto Sans" w:eastAsia="Noto Sans" w:hAnsi="Noto Sans" w:cs="Noto Sans"/>
                <w:color w:val="434343"/>
                <w:sz w:val="18"/>
                <w:szCs w:val="18"/>
              </w:rPr>
            </w:pPr>
            <w:r>
              <w:rPr>
                <w:rFonts w:ascii="Noto Sans" w:eastAsia="Noto Sans" w:hAnsi="Noto Sans" w:cs="Noto Sans"/>
                <w:bCs/>
                <w:color w:val="434343"/>
                <w:sz w:val="18"/>
                <w:szCs w:val="18"/>
              </w:rPr>
              <w:t xml:space="preserve">Methods: </w:t>
            </w:r>
            <w:r w:rsidRPr="00E772F1">
              <w:rPr>
                <w:rFonts w:ascii="Noto Sans" w:eastAsia="Noto Sans" w:hAnsi="Noto Sans" w:cs="Noto Sans"/>
                <w:color w:val="434343"/>
                <w:sz w:val="18"/>
                <w:szCs w:val="18"/>
              </w:rPr>
              <w:t>Contextual fear conditioning protocol in head-fixed mice</w:t>
            </w:r>
          </w:p>
          <w:p w14:paraId="1F1CA914" w14:textId="77777777" w:rsidR="00C27050" w:rsidRDefault="00C27050" w:rsidP="00C27050">
            <w:pPr>
              <w:spacing w:line="225" w:lineRule="auto"/>
              <w:rPr>
                <w:rFonts w:ascii="Noto Sans" w:eastAsia="Noto Sans" w:hAnsi="Noto Sans" w:cs="Noto Sans"/>
                <w:color w:val="434343"/>
                <w:sz w:val="18"/>
                <w:szCs w:val="18"/>
              </w:rPr>
            </w:pPr>
          </w:p>
          <w:p w14:paraId="2A306ED2" w14:textId="768DCC24" w:rsidR="00F102CC" w:rsidRPr="00C27050" w:rsidRDefault="00C27050">
            <w:pPr>
              <w:spacing w:line="225" w:lineRule="auto"/>
              <w:rPr>
                <w:rFonts w:ascii="Noto Sans" w:eastAsia="Noto Sans" w:hAnsi="Noto Sans" w:cs="Noto Sans"/>
                <w:b/>
                <w:bCs/>
                <w:color w:val="434343"/>
                <w:sz w:val="18"/>
                <w:szCs w:val="18"/>
                <w:u w:val="single"/>
              </w:rPr>
            </w:pPr>
            <w:r>
              <w:rPr>
                <w:rFonts w:ascii="Noto Sans" w:eastAsia="Noto Sans" w:hAnsi="Noto Sans" w:cs="Noto Sans"/>
                <w:color w:val="434343"/>
                <w:sz w:val="18"/>
                <w:szCs w:val="18"/>
              </w:rPr>
              <w:t xml:space="preserve">Results: </w:t>
            </w:r>
            <w:r w:rsidRPr="00E772F1">
              <w:rPr>
                <w:rFonts w:ascii="Noto Sans" w:eastAsia="Noto Sans" w:hAnsi="Noto Sans" w:cs="Noto Sans"/>
                <w:color w:val="434343"/>
                <w:sz w:val="18"/>
                <w:szCs w:val="18"/>
              </w:rPr>
              <w:t>A paradigm for contextual fear conditioning in head-fixed mice exploring virtual reality environment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44228693" w:rsidR="00F102CC" w:rsidRPr="003D5AF6" w:rsidRDefault="006E7AC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Statistic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06715794" w:rsidR="00F102CC" w:rsidRPr="003D5AF6" w:rsidRDefault="00C2705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and code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16DB2AA1" w:rsidR="00F102CC" w:rsidRPr="003D5AF6" w:rsidRDefault="00C2705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and code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4086C501" w:rsidR="00F102CC" w:rsidRPr="003D5AF6" w:rsidRDefault="00C2705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0D409148" w:rsidR="00F102CC" w:rsidRPr="003D5AF6" w:rsidRDefault="00C2705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and code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01122970" w:rsidR="00F102CC" w:rsidRPr="003D5AF6" w:rsidRDefault="00C27050">
            <w:pPr>
              <w:spacing w:line="225" w:lineRule="auto"/>
              <w:rPr>
                <w:rFonts w:ascii="Noto Sans" w:eastAsia="Noto Sans" w:hAnsi="Noto Sans" w:cs="Noto Sans"/>
                <w:bCs/>
                <w:color w:val="434343"/>
              </w:rPr>
            </w:pPr>
            <w:r>
              <w:rPr>
                <w:rFonts w:ascii="Noto Sans" w:eastAsia="Noto Sans" w:hAnsi="Noto Sans" w:cs="Noto Sans"/>
                <w:bCs/>
                <w:color w:val="434343"/>
                <w:sz w:val="18"/>
                <w:szCs w:val="18"/>
              </w:rPr>
              <w:t>Data and code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5E5D72D5" w:rsidR="00F102CC" w:rsidRPr="003D5AF6" w:rsidRDefault="00C2705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43EBD88C" w:rsidR="00F102CC" w:rsidRPr="003D5AF6" w:rsidRDefault="006E7AC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B4186B">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 xml:space="preserve">Raw data should be presented in figures whenever informative to do so (typically when N per group </w:t>
      </w:r>
      <w:r>
        <w:lastRenderedPageBreak/>
        <w:t>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0E92A2C" w14:textId="77777777" w:rsidR="00B4186B" w:rsidRDefault="00B4186B">
      <w:r>
        <w:separator/>
      </w:r>
    </w:p>
  </w:endnote>
  <w:endnote w:type="continuationSeparator" w:id="0">
    <w:p w14:paraId="24A65C5F" w14:textId="77777777" w:rsidR="00B4186B" w:rsidRDefault="00B4186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F7A4C60" w14:textId="77777777" w:rsidR="00B4186B" w:rsidRDefault="00B4186B">
      <w:r>
        <w:separator/>
      </w:r>
    </w:p>
  </w:footnote>
  <w:footnote w:type="continuationSeparator" w:id="0">
    <w:p w14:paraId="18948280" w14:textId="77777777" w:rsidR="00B4186B" w:rsidRDefault="00B4186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29"/>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186CCD"/>
    <w:rsid w:val="001B3BCC"/>
    <w:rsid w:val="002209A8"/>
    <w:rsid w:val="003D5AF6"/>
    <w:rsid w:val="00400C53"/>
    <w:rsid w:val="00427975"/>
    <w:rsid w:val="004E2C31"/>
    <w:rsid w:val="005828DC"/>
    <w:rsid w:val="005B0259"/>
    <w:rsid w:val="005B4D1E"/>
    <w:rsid w:val="005E2857"/>
    <w:rsid w:val="00603678"/>
    <w:rsid w:val="00681BAF"/>
    <w:rsid w:val="006E7ACC"/>
    <w:rsid w:val="007054B6"/>
    <w:rsid w:val="00772103"/>
    <w:rsid w:val="0078687E"/>
    <w:rsid w:val="00846065"/>
    <w:rsid w:val="0098426F"/>
    <w:rsid w:val="009C3AE5"/>
    <w:rsid w:val="009C7B26"/>
    <w:rsid w:val="009E2B64"/>
    <w:rsid w:val="00A11E52"/>
    <w:rsid w:val="00B2483D"/>
    <w:rsid w:val="00B4186B"/>
    <w:rsid w:val="00BD41E9"/>
    <w:rsid w:val="00C27050"/>
    <w:rsid w:val="00C84413"/>
    <w:rsid w:val="00D17D23"/>
    <w:rsid w:val="00D54648"/>
    <w:rsid w:val="00D97AD1"/>
    <w:rsid w:val="00E772F1"/>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 w:type="paragraph" w:styleId="NormalWeb">
    <w:name w:val="Normal (Web)"/>
    <w:basedOn w:val="Normal"/>
    <w:uiPriority w:val="99"/>
    <w:unhideWhenUsed/>
    <w:rsid w:val="00E772F1"/>
    <w:rPr>
      <w:rFonts w:ascii="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72</TotalTime>
  <Pages>6</Pages>
  <Words>1610</Words>
  <Characters>8536</Characters>
  <Application>Microsoft Office Word</Application>
  <DocSecurity>0</DocSecurity>
  <Lines>139</Lines>
  <Paragraphs>3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1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Seetha Lakshmi Krishnan</cp:lastModifiedBy>
  <cp:revision>18</cp:revision>
  <dcterms:created xsi:type="dcterms:W3CDTF">2022-02-28T12:21:00Z</dcterms:created>
  <dcterms:modified xsi:type="dcterms:W3CDTF">2025-05-16T20:01:00Z</dcterms:modified>
</cp:coreProperties>
</file>